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4F488" w14:textId="18228398" w:rsidR="007C2B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</w:t>
      </w:r>
      <w:r w:rsidR="00781F0A">
        <w:rPr>
          <w:rFonts w:ascii="Times New Roman" w:hAnsi="Times New Roman" w:cs="Times New Roman"/>
          <w:b/>
          <w:u w:val="single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 xml:space="preserve"> 1: Literature Search Strategies</w:t>
      </w:r>
    </w:p>
    <w:p w14:paraId="32B5B6B6" w14:textId="77777777" w:rsidR="007C2B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</w:p>
    <w:p w14:paraId="002F2B87" w14:textId="77777777" w:rsidR="007C2BCD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b/>
          <w:color w:val="000000"/>
        </w:rPr>
        <w:t>Database:</w:t>
      </w:r>
      <w:r w:rsidRPr="00C1780A">
        <w:rPr>
          <w:rFonts w:ascii="Times New Roman" w:hAnsi="Times New Roman"/>
          <w:color w:val="000000"/>
        </w:rPr>
        <w:t xml:space="preserve"> Ovid MEDLINE(R) In-Process &amp; Other Non-Indexed Citations and Ovid MEDLINE(R) </w:t>
      </w:r>
    </w:p>
    <w:p w14:paraId="2CA5917E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</w:p>
    <w:p w14:paraId="66CB5222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--------------------------------------------------------------------------------</w:t>
      </w:r>
    </w:p>
    <w:p w14:paraId="211AD5E5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1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network* adj3 (meta-analy* or metanaly* or metaanaly* or met analy*)).mp.</w:t>
      </w:r>
    </w:p>
    <w:p w14:paraId="1D8C691E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2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MTC adj3 (meta-analy* or metanaly* or metaanaly* or met analy*)).mp.</w:t>
      </w:r>
    </w:p>
    <w:p w14:paraId="2EA95CD8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3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indirect* adj comparison*).mp.</w:t>
      </w:r>
    </w:p>
    <w:p w14:paraId="325BA61B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4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mixed treatment* adj comparison*).mp.</w:t>
      </w:r>
    </w:p>
    <w:p w14:paraId="01003945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5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multiple treatment* adj comparison*).mp.</w:t>
      </w:r>
    </w:p>
    <w:p w14:paraId="00A1CF48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6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multi-treatment* adj comparison*).mp.</w:t>
      </w:r>
    </w:p>
    <w:p w14:paraId="5A99AE02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7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simultaneous* adj comparison*).mp.</w:t>
      </w:r>
    </w:p>
    <w:p w14:paraId="54B5788C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8     mixed comparison*.mp. (10)</w:t>
      </w:r>
    </w:p>
    <w:p w14:paraId="50DE8114" w14:textId="77777777" w:rsidR="007C2BCD" w:rsidRPr="00C1780A" w:rsidRDefault="007C2BCD" w:rsidP="007C2BCD">
      <w:pPr>
        <w:pStyle w:val="PlainText"/>
        <w:rPr>
          <w:rFonts w:ascii="Times New Roman" w:hAnsi="Times New Roman"/>
          <w:color w:val="000000"/>
        </w:rPr>
      </w:pPr>
      <w:r w:rsidRPr="00C1780A">
        <w:rPr>
          <w:rFonts w:ascii="Times New Roman" w:hAnsi="Times New Roman"/>
          <w:color w:val="000000"/>
        </w:rPr>
        <w:t>9  </w:t>
      </w:r>
      <w:proofErr w:type="gramStart"/>
      <w:r w:rsidRPr="00C1780A">
        <w:rPr>
          <w:rFonts w:ascii="Times New Roman" w:hAnsi="Times New Roman"/>
          <w:color w:val="000000"/>
        </w:rPr>
        <w:t>   (</w:t>
      </w:r>
      <w:proofErr w:type="gramEnd"/>
      <w:r w:rsidRPr="00C1780A">
        <w:rPr>
          <w:rFonts w:ascii="Times New Roman" w:hAnsi="Times New Roman"/>
          <w:color w:val="000000"/>
        </w:rPr>
        <w:t>umbrella adj3 (meta-analy* or metanaly* or metaanaly* or met analy*)).mp.</w:t>
      </w:r>
    </w:p>
    <w:p w14:paraId="030ABD87" w14:textId="77777777" w:rsidR="007C2B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  <w:r w:rsidRPr="00C1780A">
        <w:rPr>
          <w:rFonts w:ascii="Times New Roman" w:hAnsi="Times New Roman"/>
          <w:color w:val="000000"/>
        </w:rPr>
        <w:t>10     or/1-9</w:t>
      </w:r>
    </w:p>
    <w:p w14:paraId="4E158EAD" w14:textId="77777777" w:rsidR="007C2B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</w:p>
    <w:p w14:paraId="2C0F6A41" w14:textId="77777777" w:rsidR="007C2BCD" w:rsidRDefault="007C2BCD" w:rsidP="007C2BCD">
      <w:pPr>
        <w:rPr>
          <w:rFonts w:ascii="Times New Roman" w:hAnsi="Times New Roman" w:cs="Times New Roman"/>
          <w:b/>
        </w:rPr>
      </w:pPr>
    </w:p>
    <w:p w14:paraId="666BFD34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  <w:b/>
          <w:bCs/>
        </w:rPr>
        <w:t>Database:</w:t>
      </w:r>
      <w:r w:rsidRPr="00657FCD">
        <w:rPr>
          <w:rFonts w:ascii="Times New Roman" w:hAnsi="Times New Roman"/>
        </w:rPr>
        <w:t xml:space="preserve"> Embase Classic+Embase </w:t>
      </w:r>
    </w:p>
    <w:p w14:paraId="57DD9991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>--------------------------------------------------------------------------------</w:t>
      </w:r>
    </w:p>
    <w:p w14:paraId="6B593C2B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1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network* adj3 (meta-analy* or metanaly* or metaanaly* or met analy*)).mp. </w:t>
      </w:r>
    </w:p>
    <w:p w14:paraId="59663E6C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2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MTC adj3 (meta-analy* or metanaly* or metaanaly* or met analy*)).mp. </w:t>
      </w:r>
    </w:p>
    <w:p w14:paraId="4275985D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3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indirect* adj comparison*).mp. </w:t>
      </w:r>
    </w:p>
    <w:p w14:paraId="34630D8A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4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mixed treatment* adj comparison*).mp. </w:t>
      </w:r>
    </w:p>
    <w:p w14:paraId="570B343C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5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multiple treatment* adj comparison*).mp. </w:t>
      </w:r>
    </w:p>
    <w:p w14:paraId="63DFB81D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6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multi-treatment* adj comparison*).mp. </w:t>
      </w:r>
    </w:p>
    <w:p w14:paraId="18A713F8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7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simultaneous* adj comparison*).mp. </w:t>
      </w:r>
    </w:p>
    <w:p w14:paraId="5CB5C5FE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8     mixed comparison*.mp. </w:t>
      </w:r>
    </w:p>
    <w:p w14:paraId="44798441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9  </w:t>
      </w:r>
      <w:proofErr w:type="gramStart"/>
      <w:r w:rsidRPr="00657FCD">
        <w:rPr>
          <w:rFonts w:ascii="Times New Roman" w:hAnsi="Times New Roman"/>
        </w:rPr>
        <w:t xml:space="preserve">   (</w:t>
      </w:r>
      <w:proofErr w:type="gramEnd"/>
      <w:r w:rsidRPr="00657FCD">
        <w:rPr>
          <w:rFonts w:ascii="Times New Roman" w:hAnsi="Times New Roman"/>
        </w:rPr>
        <w:t xml:space="preserve">umbrella adj3 (meta-analy* or metanaly* or metaanaly* or met analy*)).mp. </w:t>
      </w:r>
    </w:p>
    <w:p w14:paraId="04D3896F" w14:textId="77777777" w:rsidR="007C2BCD" w:rsidRPr="00657FCD" w:rsidRDefault="007C2BCD" w:rsidP="007C2BCD">
      <w:pPr>
        <w:pStyle w:val="PlainText"/>
        <w:rPr>
          <w:rFonts w:ascii="Times New Roman" w:hAnsi="Times New Roman"/>
        </w:rPr>
      </w:pPr>
      <w:r w:rsidRPr="00657FCD">
        <w:rPr>
          <w:rFonts w:ascii="Times New Roman" w:hAnsi="Times New Roman"/>
        </w:rPr>
        <w:t xml:space="preserve">10     or/1-9 </w:t>
      </w:r>
    </w:p>
    <w:p w14:paraId="424C164E" w14:textId="77777777" w:rsidR="007C2BCD" w:rsidRDefault="007C2BCD" w:rsidP="007C2BCD">
      <w:pPr>
        <w:pStyle w:val="PlainText"/>
      </w:pPr>
    </w:p>
    <w:p w14:paraId="7C0083E7" w14:textId="77777777" w:rsidR="007C2B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</w:p>
    <w:p w14:paraId="3AD11F64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Database: </w:t>
      </w:r>
      <w:r w:rsidRPr="00657FCD">
        <w:rPr>
          <w:rFonts w:ascii="Times New Roman" w:hAnsi="Times New Roman" w:cs="Times New Roman"/>
          <w:bCs/>
          <w:u w:val="single"/>
        </w:rPr>
        <w:t>Cochrane</w:t>
      </w:r>
    </w:p>
    <w:p w14:paraId="03AE1D84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1</w:t>
      </w:r>
      <w:r w:rsidRPr="00657FCD">
        <w:rPr>
          <w:rFonts w:ascii="Times New Roman" w:hAnsi="Times New Roman" w:cs="Times New Roman"/>
          <w:bCs/>
        </w:rPr>
        <w:tab/>
        <w:t xml:space="preserve">(network* near/3 ((meta next analy*) or metanaly* or metaanaly* or (met next analy*))) </w:t>
      </w:r>
      <w:r w:rsidRPr="00657FCD">
        <w:rPr>
          <w:rFonts w:ascii="Times New Roman" w:hAnsi="Times New Roman" w:cs="Times New Roman"/>
          <w:bCs/>
        </w:rPr>
        <w:tab/>
      </w:r>
    </w:p>
    <w:p w14:paraId="49AF10CB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2</w:t>
      </w:r>
      <w:r w:rsidRPr="00657FCD">
        <w:rPr>
          <w:rFonts w:ascii="Times New Roman" w:hAnsi="Times New Roman" w:cs="Times New Roman"/>
          <w:bCs/>
        </w:rPr>
        <w:tab/>
        <w:t xml:space="preserve">(MTC near/3 ((meta next analy*) or metanaly* or metaanaly* or (met next analy*))) </w:t>
      </w:r>
      <w:r w:rsidRPr="00657FCD">
        <w:rPr>
          <w:rFonts w:ascii="Times New Roman" w:hAnsi="Times New Roman" w:cs="Times New Roman"/>
          <w:bCs/>
        </w:rPr>
        <w:tab/>
      </w:r>
    </w:p>
    <w:p w14:paraId="5C240C4B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3</w:t>
      </w:r>
      <w:r w:rsidRPr="00657FCD">
        <w:rPr>
          <w:rFonts w:ascii="Times New Roman" w:hAnsi="Times New Roman" w:cs="Times New Roman"/>
          <w:bCs/>
        </w:rPr>
        <w:tab/>
        <w:t xml:space="preserve">(indirect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6DF87D33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4</w:t>
      </w:r>
      <w:r w:rsidRPr="00657FCD">
        <w:rPr>
          <w:rFonts w:ascii="Times New Roman" w:hAnsi="Times New Roman" w:cs="Times New Roman"/>
          <w:bCs/>
        </w:rPr>
        <w:tab/>
        <w:t xml:space="preserve">(mixed next treatment*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70E7F334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5</w:t>
      </w:r>
      <w:r w:rsidRPr="00657FCD">
        <w:rPr>
          <w:rFonts w:ascii="Times New Roman" w:hAnsi="Times New Roman" w:cs="Times New Roman"/>
          <w:bCs/>
        </w:rPr>
        <w:tab/>
        <w:t xml:space="preserve">(multiple next treatment*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0D69FE77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6</w:t>
      </w:r>
      <w:r w:rsidRPr="00657FCD">
        <w:rPr>
          <w:rFonts w:ascii="Times New Roman" w:hAnsi="Times New Roman" w:cs="Times New Roman"/>
          <w:bCs/>
        </w:rPr>
        <w:tab/>
        <w:t xml:space="preserve">(multi next treatment*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3653D65A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7</w:t>
      </w:r>
      <w:r w:rsidRPr="00657FCD">
        <w:rPr>
          <w:rFonts w:ascii="Times New Roman" w:hAnsi="Times New Roman" w:cs="Times New Roman"/>
          <w:bCs/>
        </w:rPr>
        <w:tab/>
        <w:t xml:space="preserve">(simultaneous*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4952FA3C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8</w:t>
      </w:r>
      <w:r w:rsidRPr="00657FCD">
        <w:rPr>
          <w:rFonts w:ascii="Times New Roman" w:hAnsi="Times New Roman" w:cs="Times New Roman"/>
          <w:bCs/>
        </w:rPr>
        <w:tab/>
        <w:t xml:space="preserve">(mixed next comparison*) </w:t>
      </w:r>
      <w:r w:rsidRPr="00657FCD">
        <w:rPr>
          <w:rFonts w:ascii="Times New Roman" w:hAnsi="Times New Roman" w:cs="Times New Roman"/>
          <w:bCs/>
        </w:rPr>
        <w:tab/>
      </w:r>
    </w:p>
    <w:p w14:paraId="0F56AAD7" w14:textId="77777777" w:rsidR="007C2BCD" w:rsidRPr="00657FCD" w:rsidRDefault="007C2BCD" w:rsidP="007C2BCD">
      <w:pPr>
        <w:spacing w:after="0"/>
        <w:rPr>
          <w:rFonts w:ascii="Times New Roman" w:hAnsi="Times New Roman" w:cs="Times New Roman"/>
          <w:bCs/>
        </w:rPr>
      </w:pPr>
      <w:r w:rsidRPr="00657FCD">
        <w:rPr>
          <w:rFonts w:ascii="Times New Roman" w:hAnsi="Times New Roman" w:cs="Times New Roman"/>
          <w:bCs/>
        </w:rPr>
        <w:t>9</w:t>
      </w:r>
      <w:r w:rsidRPr="00657FCD">
        <w:rPr>
          <w:rFonts w:ascii="Times New Roman" w:hAnsi="Times New Roman" w:cs="Times New Roman"/>
          <w:bCs/>
        </w:rPr>
        <w:tab/>
        <w:t xml:space="preserve">(umbrella near/3 ((meta next analy*) or metanaly* or metaanaly* or (met next analy*))) </w:t>
      </w:r>
    </w:p>
    <w:p w14:paraId="15F97708" w14:textId="3C42D7AE" w:rsidR="00ED2755" w:rsidRDefault="007C2BCD" w:rsidP="007C2BCD">
      <w:pPr>
        <w:spacing w:after="0"/>
      </w:pPr>
      <w:r w:rsidRPr="00657FCD">
        <w:rPr>
          <w:rFonts w:ascii="Times New Roman" w:hAnsi="Times New Roman" w:cs="Times New Roman"/>
          <w:bCs/>
        </w:rPr>
        <w:t>10</w:t>
      </w:r>
      <w:r w:rsidRPr="00657FCD">
        <w:rPr>
          <w:rFonts w:ascii="Times New Roman" w:hAnsi="Times New Roman" w:cs="Times New Roman"/>
          <w:bCs/>
        </w:rPr>
        <w:tab/>
        <w:t xml:space="preserve">{or #1-#9} </w:t>
      </w:r>
    </w:p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CD"/>
    <w:rsid w:val="001E0B6E"/>
    <w:rsid w:val="001F7335"/>
    <w:rsid w:val="003901F5"/>
    <w:rsid w:val="00576948"/>
    <w:rsid w:val="00682074"/>
    <w:rsid w:val="00781F0A"/>
    <w:rsid w:val="007C2BCD"/>
    <w:rsid w:val="00ED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D451"/>
  <w15:chartTrackingRefBased/>
  <w15:docId w15:val="{1E79863F-A4B9-484D-BE39-DDD12F1C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2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C2BCD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2BCD"/>
    <w:rPr>
      <w:rFonts w:ascii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2</cp:revision>
  <dcterms:created xsi:type="dcterms:W3CDTF">2020-01-24T00:18:00Z</dcterms:created>
  <dcterms:modified xsi:type="dcterms:W3CDTF">2020-01-24T00:20:00Z</dcterms:modified>
</cp:coreProperties>
</file>